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1D5B" w14:textId="2606FAA4" w:rsidR="00063E2A" w:rsidRPr="000D0D18" w:rsidRDefault="00063E2A" w:rsidP="00512CC1">
      <w:pPr>
        <w:rPr>
          <w:rFonts w:ascii="Times New Roman" w:hAnsi="Times New Roman" w:cs="Times New Roman"/>
          <w:color w:val="000000" w:themeColor="text1"/>
        </w:rPr>
      </w:pPr>
    </w:p>
    <w:p w14:paraId="75896485" w14:textId="1383E956" w:rsidR="005B10BB" w:rsidRPr="000D0D18" w:rsidRDefault="006D233F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5920" behindDoc="1" locked="0" layoutInCell="1" allowOverlap="1" wp14:anchorId="469B3CFE" wp14:editId="39CF4925">
                <wp:simplePos x="0" y="0"/>
                <wp:positionH relativeFrom="column">
                  <wp:posOffset>359812</wp:posOffset>
                </wp:positionH>
                <wp:positionV relativeFrom="paragraph">
                  <wp:posOffset>274955</wp:posOffset>
                </wp:positionV>
                <wp:extent cx="6365658" cy="2337797"/>
                <wp:effectExtent l="0" t="0" r="0" b="0"/>
                <wp:wrapNone/>
                <wp:docPr id="1714156593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5658" cy="2337797"/>
                          <a:chOff x="0" y="0"/>
                          <a:chExt cx="6365658" cy="2337797"/>
                        </a:xfrm>
                      </wpg:grpSpPr>
                      <pic:pic xmlns:pic="http://schemas.openxmlformats.org/drawingml/2006/picture">
                        <pic:nvPicPr>
                          <pic:cNvPr id="1901701350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16" b="1291"/>
                          <a:stretch/>
                        </pic:blipFill>
                        <pic:spPr bwMode="auto">
                          <a:xfrm>
                            <a:off x="0" y="0"/>
                            <a:ext cx="3182620" cy="2308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89995161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16" b="1330"/>
                          <a:stretch/>
                        </pic:blipFill>
                        <pic:spPr bwMode="auto">
                          <a:xfrm>
                            <a:off x="3183038" y="28937"/>
                            <a:ext cx="3182620" cy="2308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F9FCC10" id="Grupo 3" o:spid="_x0000_s1026" style="position:absolute;margin-left:28.35pt;margin-top:21.65pt;width:501.25pt;height:184.1pt;z-index:-251650560" coordsize="63656,2337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">
                <v:shape id="Imagen 1" o:spid="_x0000_s1027" type="#_x0000_t75" style="position:absolute;width:31826;height:230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">
                  <v:imagedata r:id="rId14" o:title="" cropbottom="846f" cropright="600f"/>
                </v:shape>
                <v:shape id="Imagen 1" o:spid="_x0000_s1028" type="#_x0000_t75" style="position:absolute;left:31830;top:289;width:31826;height:230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">
                  <v:imagedata r:id="rId15" o:title="" cropbottom="872f" cropright="600f"/>
                </v:shape>
              </v:group>
            </w:pict>
          </mc:Fallback>
        </mc:AlternateContent>
      </w:r>
    </w:p>
    <w:p w14:paraId="358C2B5D" w14:textId="4012C681" w:rsidR="005B10BB" w:rsidRPr="000D0D18" w:rsidRDefault="005B10BB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E254334" w14:textId="70F9BFBE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0483D9B" w14:textId="7D6357D5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8478EAE" w14:textId="2E57DB09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4CD023F" w14:textId="77777777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299581C" w14:textId="77777777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D81FA00" w14:textId="77777777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B5A238C" w14:textId="77777777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FD0B4F9" w14:textId="77777777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00E8925" w14:textId="77777777" w:rsidR="00047AF9" w:rsidRPr="000D0D18" w:rsidRDefault="00047AF9" w:rsidP="006D537D">
      <w:pPr>
        <w:ind w:right="-17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EEAE713" w14:textId="0C0153CA" w:rsidR="000F49A8" w:rsidRPr="004C07D9" w:rsidRDefault="00E07D9F" w:rsidP="00512CC1">
      <w:pPr>
        <w:ind w:left="709" w:right="-144"/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0D0D18">
        <w:rPr>
          <w:rFonts w:ascii="Times New Roman" w:hAnsi="Times New Roman" w:cs="Times New Roman"/>
          <w:b/>
          <w:bCs/>
          <w:color w:val="000000" w:themeColor="text1"/>
        </w:rPr>
        <w:t>Supplementary figure 2.</w:t>
      </w:r>
      <w:r w:rsidRPr="000D0D18">
        <w:rPr>
          <w:rFonts w:ascii="Times New Roman" w:hAnsi="Times New Roman" w:cs="Times New Roman"/>
          <w:color w:val="000000" w:themeColor="text1"/>
        </w:rPr>
        <w:t xml:space="preserve"> Dose-response associations </w:t>
      </w:r>
      <w:r w:rsidRPr="00696DA6">
        <w:rPr>
          <w:rFonts w:ascii="Times New Roman" w:hAnsi="Times New Roman" w:cs="Times New Roman"/>
          <w:color w:val="000000" w:themeColor="text1"/>
        </w:rPr>
        <w:t xml:space="preserve">between </w:t>
      </w:r>
      <w:r w:rsidR="00877828" w:rsidRPr="00696DA6">
        <w:rPr>
          <w:rFonts w:ascii="Times New Roman" w:hAnsi="Times New Roman" w:cs="Times New Roman"/>
          <w:color w:val="000000" w:themeColor="text1"/>
        </w:rPr>
        <w:t xml:space="preserve">PA </w:t>
      </w:r>
      <w:r w:rsidRPr="00696DA6">
        <w:rPr>
          <w:rFonts w:ascii="Times New Roman" w:hAnsi="Times New Roman" w:cs="Times New Roman"/>
          <w:color w:val="000000" w:themeColor="text1"/>
        </w:rPr>
        <w:t xml:space="preserve">and CVD mortality in people with and without ADLs, </w:t>
      </w:r>
      <w:r w:rsidR="008F5EAE" w:rsidRPr="00696DA6">
        <w:rPr>
          <w:rFonts w:ascii="Times New Roman" w:hAnsi="Times New Roman" w:cs="Times New Roman"/>
          <w:color w:val="000000" w:themeColor="text1"/>
        </w:rPr>
        <w:t xml:space="preserve">and </w:t>
      </w:r>
      <w:r w:rsidRPr="00696DA6">
        <w:rPr>
          <w:rFonts w:ascii="Times New Roman" w:hAnsi="Times New Roman" w:cs="Times New Roman"/>
          <w:color w:val="000000" w:themeColor="text1"/>
        </w:rPr>
        <w:t xml:space="preserve">IADLs. Thick lines show the hazard ratio values, ​​and thin lines the 95% confidence intervals. </w:t>
      </w:r>
      <w:r w:rsidR="00877828" w:rsidRPr="00696DA6">
        <w:rPr>
          <w:rFonts w:ascii="Times New Roman" w:hAnsi="Times New Roman" w:cs="Times New Roman"/>
          <w:color w:val="000000" w:themeColor="text1"/>
        </w:rPr>
        <w:t xml:space="preserve">PA </w:t>
      </w:r>
      <w:r w:rsidRPr="00696DA6">
        <w:rPr>
          <w:rFonts w:ascii="Times New Roman" w:hAnsi="Times New Roman" w:cs="Times New Roman"/>
          <w:color w:val="000000" w:themeColor="text1"/>
        </w:rPr>
        <w:t>was</w:t>
      </w:r>
      <w:r w:rsidRPr="000D0D18">
        <w:rPr>
          <w:rFonts w:ascii="Times New Roman" w:hAnsi="Times New Roman" w:cs="Times New Roman"/>
          <w:color w:val="000000" w:themeColor="text1"/>
        </w:rPr>
        <w:t xml:space="preserve"> truncated to 1680 min/week. </w:t>
      </w:r>
      <w:r w:rsidRPr="00FD7446">
        <w:rPr>
          <w:rFonts w:ascii="Times New Roman" w:hAnsi="Times New Roman" w:cs="Times New Roman"/>
          <w:color w:val="000000" w:themeColor="text1"/>
        </w:rPr>
        <w:t xml:space="preserve">Analyses were adjusted for sex, age, ethnicity, education, marital status, smoking, alcohol consumption, body mass index, hypertension, </w:t>
      </w:r>
      <w:r w:rsidR="008F5EAE" w:rsidRPr="00FD7446">
        <w:rPr>
          <w:rFonts w:ascii="Times New Roman" w:hAnsi="Times New Roman" w:cs="Times New Roman"/>
          <w:color w:val="000000" w:themeColor="text1"/>
        </w:rPr>
        <w:t xml:space="preserve">cardiovascular diseases, cancer, </w:t>
      </w:r>
      <w:r w:rsidRPr="00FD7446">
        <w:rPr>
          <w:rFonts w:ascii="Times New Roman" w:hAnsi="Times New Roman" w:cs="Times New Roman"/>
          <w:color w:val="000000" w:themeColor="text1"/>
        </w:rPr>
        <w:t xml:space="preserve">diabetes, </w:t>
      </w:r>
      <w:r w:rsidR="008F5EAE" w:rsidRPr="00FD7446">
        <w:rPr>
          <w:rFonts w:ascii="Times New Roman" w:hAnsi="Times New Roman" w:cs="Times New Roman"/>
          <w:color w:val="000000" w:themeColor="text1"/>
        </w:rPr>
        <w:t xml:space="preserve">and </w:t>
      </w:r>
      <w:r w:rsidR="008D0B3C" w:rsidRPr="00FD7446">
        <w:rPr>
          <w:rFonts w:ascii="Times New Roman" w:hAnsi="Times New Roman" w:cs="Times New Roman"/>
          <w:color w:val="000000" w:themeColor="text1"/>
        </w:rPr>
        <w:t xml:space="preserve">any </w:t>
      </w:r>
      <w:r w:rsidR="004E6AD2" w:rsidRPr="00FD7446">
        <w:rPr>
          <w:rFonts w:ascii="Times New Roman" w:hAnsi="Times New Roman" w:cs="Times New Roman"/>
          <w:color w:val="000000" w:themeColor="text1"/>
        </w:rPr>
        <w:t>respiratory disease</w:t>
      </w:r>
      <w:r w:rsidRPr="000D0D18">
        <w:rPr>
          <w:rFonts w:ascii="Times New Roman" w:hAnsi="Times New Roman" w:cs="Times New Roman"/>
          <w:color w:val="000000" w:themeColor="text1"/>
        </w:rPr>
        <w:t xml:space="preserve">. </w:t>
      </w:r>
      <w:r w:rsidR="00BC737D" w:rsidRPr="000D0D18">
        <w:rPr>
          <w:rFonts w:ascii="Times New Roman" w:hAnsi="Times New Roman" w:cs="Times New Roman"/>
        </w:rPr>
        <w:t xml:space="preserve">Analyses for </w:t>
      </w:r>
      <w:r w:rsidR="008F5EAE" w:rsidRPr="00FD7446">
        <w:rPr>
          <w:rFonts w:ascii="Times New Roman" w:hAnsi="Times New Roman" w:cs="Times New Roman"/>
        </w:rPr>
        <w:t>people with</w:t>
      </w:r>
      <w:r w:rsidR="008F5EAE" w:rsidRPr="000D0D18">
        <w:rPr>
          <w:rFonts w:ascii="Times New Roman" w:hAnsi="Times New Roman" w:cs="Times New Roman"/>
        </w:rPr>
        <w:t xml:space="preserve"> </w:t>
      </w:r>
      <w:r w:rsidR="00BC737D" w:rsidRPr="000D0D18">
        <w:rPr>
          <w:rFonts w:ascii="Times New Roman" w:hAnsi="Times New Roman" w:cs="Times New Roman"/>
        </w:rPr>
        <w:t>ADLs were additionally adjusted for IADLs (yes, no) and functional limitations (yes, no)</w:t>
      </w:r>
      <w:r w:rsidR="005A599A" w:rsidRPr="000D0D18">
        <w:rPr>
          <w:rFonts w:ascii="Times New Roman" w:hAnsi="Times New Roman" w:cs="Times New Roman"/>
        </w:rPr>
        <w:t>, and</w:t>
      </w:r>
      <w:r w:rsidR="00BC737D" w:rsidRPr="000D0D18">
        <w:rPr>
          <w:rFonts w:ascii="Times New Roman" w:hAnsi="Times New Roman" w:cs="Times New Roman"/>
        </w:rPr>
        <w:t xml:space="preserve"> analyses for </w:t>
      </w:r>
      <w:r w:rsidR="008F5EAE" w:rsidRPr="00FD7446">
        <w:rPr>
          <w:rFonts w:ascii="Times New Roman" w:hAnsi="Times New Roman" w:cs="Times New Roman"/>
        </w:rPr>
        <w:t>people with</w:t>
      </w:r>
      <w:r w:rsidR="008F5EAE" w:rsidRPr="000D0D18">
        <w:rPr>
          <w:rFonts w:ascii="Times New Roman" w:hAnsi="Times New Roman" w:cs="Times New Roman"/>
        </w:rPr>
        <w:t xml:space="preserve"> </w:t>
      </w:r>
      <w:r w:rsidR="00BC737D" w:rsidRPr="000D0D18">
        <w:rPr>
          <w:rFonts w:ascii="Times New Roman" w:hAnsi="Times New Roman" w:cs="Times New Roman"/>
        </w:rPr>
        <w:t>IADLs were additionally adjusted for</w:t>
      </w:r>
      <w:r w:rsidR="005A599A" w:rsidRPr="000D0D18">
        <w:rPr>
          <w:rFonts w:ascii="Times New Roman" w:hAnsi="Times New Roman" w:cs="Times New Roman"/>
        </w:rPr>
        <w:t xml:space="preserve"> </w:t>
      </w:r>
      <w:r w:rsidR="00BC737D" w:rsidRPr="000D0D18">
        <w:rPr>
          <w:rFonts w:ascii="Times New Roman" w:hAnsi="Times New Roman" w:cs="Times New Roman"/>
        </w:rPr>
        <w:t>ADLs (yes, no) and functional limitations (yes, no)</w:t>
      </w:r>
      <w:r w:rsidR="008F5EAE" w:rsidRPr="000D0D18">
        <w:rPr>
          <w:rFonts w:ascii="Times New Roman" w:hAnsi="Times New Roman" w:cs="Times New Roman"/>
        </w:rPr>
        <w:t xml:space="preserve">. </w:t>
      </w:r>
      <w:r w:rsidRPr="000D0D18">
        <w:rPr>
          <w:rFonts w:ascii="Times New Roman" w:hAnsi="Times New Roman" w:cs="Times New Roman"/>
          <w:bCs/>
          <w:color w:val="000000" w:themeColor="text1"/>
        </w:rPr>
        <w:t xml:space="preserve">Abbreviations: </w:t>
      </w:r>
      <w:r w:rsidRPr="000D0D18">
        <w:rPr>
          <w:rFonts w:ascii="Times New Roman" w:hAnsi="Times New Roman" w:cs="Times New Roman"/>
          <w:color w:val="000000" w:themeColor="text1"/>
        </w:rPr>
        <w:t>ADLs, activit</w:t>
      </w:r>
      <w:r w:rsidR="002E3978" w:rsidRPr="000D0D18">
        <w:rPr>
          <w:rFonts w:ascii="Times New Roman" w:hAnsi="Times New Roman" w:cs="Times New Roman"/>
          <w:color w:val="000000" w:themeColor="text1"/>
        </w:rPr>
        <w:t>ies</w:t>
      </w:r>
      <w:r w:rsidRPr="000D0D18">
        <w:rPr>
          <w:rFonts w:ascii="Times New Roman" w:hAnsi="Times New Roman" w:cs="Times New Roman"/>
          <w:color w:val="000000" w:themeColor="text1"/>
        </w:rPr>
        <w:t xml:space="preserve"> of daily livings; IADLs, instrumental activities of daily livings; PA, physical activity; CI, confidence interval. </w:t>
      </w:r>
    </w:p>
    <w:p w14:paraId="311E93CE" w14:textId="02CE7F01" w:rsidR="00D7648D" w:rsidRPr="00C570D8" w:rsidRDefault="00D7648D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D7648D" w:rsidRPr="00C570D8" w:rsidSect="00512CC1">
      <w:pgSz w:w="11906" w:h="16838"/>
      <w:pgMar w:top="1417" w:right="851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6AA9A" w14:textId="77777777" w:rsidR="00127869" w:rsidRDefault="00127869" w:rsidP="001678FC">
      <w:pPr>
        <w:spacing w:after="0" w:line="240" w:lineRule="auto"/>
      </w:pPr>
      <w:r>
        <w:separator/>
      </w:r>
    </w:p>
  </w:endnote>
  <w:endnote w:type="continuationSeparator" w:id="0">
    <w:p w14:paraId="31DEE211" w14:textId="77777777" w:rsidR="00127869" w:rsidRDefault="00127869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D0CF7" w14:textId="77777777" w:rsidR="00127869" w:rsidRDefault="00127869" w:rsidP="001678FC">
      <w:pPr>
        <w:spacing w:after="0" w:line="240" w:lineRule="auto"/>
      </w:pPr>
      <w:r>
        <w:separator/>
      </w:r>
    </w:p>
  </w:footnote>
  <w:footnote w:type="continuationSeparator" w:id="0">
    <w:p w14:paraId="3B66BCAA" w14:textId="77777777" w:rsidR="00127869" w:rsidRDefault="00127869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27869"/>
    <w:rsid w:val="00137F35"/>
    <w:rsid w:val="0014120E"/>
    <w:rsid w:val="00142253"/>
    <w:rsid w:val="00145755"/>
    <w:rsid w:val="00146DA3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2CC1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A5A"/>
    <w:rsid w:val="00791E62"/>
    <w:rsid w:val="0079237E"/>
    <w:rsid w:val="007958B6"/>
    <w:rsid w:val="00797709"/>
    <w:rsid w:val="007A372F"/>
    <w:rsid w:val="007A7D44"/>
    <w:rsid w:val="007B0B91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72F5"/>
    <w:rsid w:val="009D7FBA"/>
    <w:rsid w:val="009F089D"/>
    <w:rsid w:val="009F1642"/>
    <w:rsid w:val="009F5498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4E2E"/>
    <w:rsid w:val="00DB5225"/>
    <w:rsid w:val="00DC7FE2"/>
    <w:rsid w:val="00DD0EEE"/>
    <w:rsid w:val="00DD3033"/>
    <w:rsid w:val="00DD3E63"/>
    <w:rsid w:val="00DD4370"/>
    <w:rsid w:val="00DD516E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40B1"/>
    <w:rsid w:val="00F35D32"/>
    <w:rsid w:val="00F36941"/>
    <w:rsid w:val="00F36A3C"/>
    <w:rsid w:val="00F3717E"/>
    <w:rsid w:val="00F40AFF"/>
    <w:rsid w:val="00F42D02"/>
    <w:rsid w:val="00F453B0"/>
    <w:rsid w:val="00F5285C"/>
    <w:rsid w:val="00F554EA"/>
    <w:rsid w:val="00F5618A"/>
    <w:rsid w:val="00F57D87"/>
    <w:rsid w:val="00F6153B"/>
    <w:rsid w:val="00F67767"/>
    <w:rsid w:val="00F732C7"/>
    <w:rsid w:val="00F8073F"/>
    <w:rsid w:val="00F81D18"/>
    <w:rsid w:val="00F82E4E"/>
    <w:rsid w:val="00F8434F"/>
    <w:rsid w:val="00F84823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31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0</cp:revision>
  <dcterms:created xsi:type="dcterms:W3CDTF">2023-08-12T11:13:00Z</dcterms:created>
  <dcterms:modified xsi:type="dcterms:W3CDTF">2023-09-20T16:27:00Z</dcterms:modified>
</cp:coreProperties>
</file>